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44F05" w14:textId="5095FD2B" w:rsidR="008525BE" w:rsidRPr="005B5264" w:rsidRDefault="005B5264" w:rsidP="005B5264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 w:rsidRPr="005B5264">
        <w:rPr>
          <w:rFonts w:ascii="Times New Roman" w:hAnsi="Times New Roman" w:cs="Times New Roman"/>
          <w:b/>
          <w:color w:val="auto"/>
          <w:sz w:val="24"/>
        </w:rPr>
        <w:t>Additional File 1</w:t>
      </w:r>
      <w:r w:rsidR="008525BE" w:rsidRPr="005B5264">
        <w:rPr>
          <w:rFonts w:ascii="Times New Roman" w:hAnsi="Times New Roman" w:cs="Times New Roman"/>
          <w:b/>
          <w:color w:val="auto"/>
          <w:sz w:val="24"/>
        </w:rPr>
        <w:t xml:space="preserve">. Codes identified by researchers, iteratively grouped into themes and dominant discourses following discuss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6"/>
        <w:gridCol w:w="3405"/>
        <w:gridCol w:w="2827"/>
        <w:gridCol w:w="1932"/>
      </w:tblGrid>
      <w:tr w:rsidR="008525BE" w:rsidRPr="005B5264" w14:paraId="45DD8FB7" w14:textId="77777777" w:rsidTr="00EC48F9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5B6C" w14:textId="77777777" w:rsidR="008525BE" w:rsidRPr="005B5264" w:rsidRDefault="008525BE" w:rsidP="005B5264">
            <w:pPr>
              <w:rPr>
                <w:b/>
                <w:bCs/>
              </w:rPr>
            </w:pPr>
            <w:r w:rsidRPr="005B5264">
              <w:rPr>
                <w:b/>
                <w:bCs/>
              </w:rPr>
              <w:t>Co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E139" w14:textId="77777777" w:rsidR="008525BE" w:rsidRPr="005B5264" w:rsidRDefault="008525BE" w:rsidP="005B5264">
            <w:pPr>
              <w:rPr>
                <w:b/>
                <w:bCs/>
              </w:rPr>
            </w:pPr>
            <w:r w:rsidRPr="005B5264">
              <w:rPr>
                <w:b/>
                <w:bCs/>
              </w:rPr>
              <w:t>Code</w:t>
            </w:r>
          </w:p>
        </w:tc>
        <w:tc>
          <w:tcPr>
            <w:tcW w:w="2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413E" w14:textId="77777777" w:rsidR="008525BE" w:rsidRPr="005B5264" w:rsidRDefault="008525BE" w:rsidP="005B5264">
            <w:pPr>
              <w:rPr>
                <w:b/>
                <w:bCs/>
              </w:rPr>
            </w:pPr>
            <w:r w:rsidRPr="005B5264">
              <w:rPr>
                <w:b/>
                <w:bCs/>
              </w:rPr>
              <w:t>Theme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C9E7" w14:textId="77777777" w:rsidR="008525BE" w:rsidRPr="005B5264" w:rsidRDefault="008525BE" w:rsidP="005B5264">
            <w:pPr>
              <w:rPr>
                <w:b/>
                <w:bCs/>
              </w:rPr>
            </w:pPr>
            <w:r w:rsidRPr="005B5264">
              <w:rPr>
                <w:b/>
                <w:bCs/>
              </w:rPr>
              <w:t>Dominant Discourse</w:t>
            </w:r>
          </w:p>
        </w:tc>
      </w:tr>
      <w:tr w:rsidR="008525BE" w:rsidRPr="005B5264" w14:paraId="4DF30BEF" w14:textId="77777777" w:rsidTr="00EC48F9">
        <w:trPr>
          <w:trHeight w:val="10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DF2F6D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2B6189" w14:textId="77777777" w:rsidR="008525BE" w:rsidRPr="005B5264" w:rsidRDefault="008525BE" w:rsidP="005B5264">
            <w:r w:rsidRPr="005B5264">
              <w:t xml:space="preserve">Drinking as a part of the diet </w:t>
            </w:r>
          </w:p>
        </w:tc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497EB0" w14:textId="77777777" w:rsidR="008525BE" w:rsidRPr="005B5264" w:rsidRDefault="008525BE" w:rsidP="005B5264">
            <w:r w:rsidRPr="005B5264">
              <w:t>Normalisation of alcohol through alignment with food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8E0F6F" w14:textId="77777777" w:rsidR="008525BE" w:rsidRPr="005B5264" w:rsidRDefault="008525BE" w:rsidP="005B5264">
            <w:pPr>
              <w:jc w:val="center"/>
            </w:pPr>
            <w:r w:rsidRPr="005B5264">
              <w:t xml:space="preserve">Food and "moderate drinking" as part of </w:t>
            </w:r>
            <w:bookmarkStart w:id="0" w:name="_GoBack"/>
            <w:bookmarkEnd w:id="0"/>
            <w:r w:rsidRPr="005B5264">
              <w:t>everyday life</w:t>
            </w:r>
          </w:p>
        </w:tc>
      </w:tr>
      <w:tr w:rsidR="008525BE" w:rsidRPr="005B5264" w14:paraId="499E998D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001DBE59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C0CBD" w14:textId="77777777" w:rsidR="008525BE" w:rsidRPr="005B5264" w:rsidRDefault="008525BE" w:rsidP="005B5264">
            <w:r w:rsidRPr="005B5264">
              <w:t xml:space="preserve">Aligning alcohol and drinking with diet / food – normalising it 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1F216F2D" w14:textId="77777777" w:rsidR="008525BE" w:rsidRPr="005B5264" w:rsidRDefault="008525BE" w:rsidP="005B5264">
            <w:r w:rsidRPr="005B5264">
              <w:t>Normalisation of alcohol through alignment with food</w:t>
            </w:r>
          </w:p>
        </w:tc>
        <w:tc>
          <w:tcPr>
            <w:tcW w:w="1932" w:type="dxa"/>
            <w:vMerge/>
            <w:vAlign w:val="center"/>
            <w:hideMark/>
          </w:tcPr>
          <w:p w14:paraId="60B2E240" w14:textId="77777777" w:rsidR="008525BE" w:rsidRPr="005B5264" w:rsidRDefault="008525BE" w:rsidP="005B5264"/>
        </w:tc>
      </w:tr>
      <w:tr w:rsidR="008525BE" w:rsidRPr="005B5264" w14:paraId="69020E3D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64758A11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E91D5" w14:textId="77777777" w:rsidR="008525BE" w:rsidRPr="005B5264" w:rsidRDefault="008525BE" w:rsidP="005B5264">
            <w:r w:rsidRPr="005B5264">
              <w:t>Alcohol is just like any other shopping trolley item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576D622F" w14:textId="77777777" w:rsidR="008525BE" w:rsidRPr="005B5264" w:rsidRDefault="008525BE" w:rsidP="005B5264">
            <w:r w:rsidRPr="005B5264">
              <w:t>Normalisation of alcohol through alignment with food</w:t>
            </w:r>
          </w:p>
        </w:tc>
        <w:tc>
          <w:tcPr>
            <w:tcW w:w="1932" w:type="dxa"/>
            <w:vMerge/>
            <w:vAlign w:val="center"/>
            <w:hideMark/>
          </w:tcPr>
          <w:p w14:paraId="1A5C7BB2" w14:textId="77777777" w:rsidR="008525BE" w:rsidRPr="005B5264" w:rsidRDefault="008525BE" w:rsidP="005B5264"/>
        </w:tc>
      </w:tr>
      <w:tr w:rsidR="008525BE" w:rsidRPr="005B5264" w14:paraId="210F4676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0EE92B4E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F0D74" w14:textId="77777777" w:rsidR="008525BE" w:rsidRPr="005B5264" w:rsidRDefault="008525BE" w:rsidP="005B5264">
            <w:r w:rsidRPr="005B5264">
              <w:t>Can be “incorporated into the calorie limits of most healthy eating patterns”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0223E4E0" w14:textId="77777777" w:rsidR="008525BE" w:rsidRPr="005B5264" w:rsidRDefault="008525BE" w:rsidP="005B5264">
            <w:r w:rsidRPr="005B5264">
              <w:t>Normalisation of alcohol through alignment with food</w:t>
            </w:r>
          </w:p>
        </w:tc>
        <w:tc>
          <w:tcPr>
            <w:tcW w:w="1932" w:type="dxa"/>
            <w:vMerge/>
            <w:vAlign w:val="center"/>
            <w:hideMark/>
          </w:tcPr>
          <w:p w14:paraId="36100EA9" w14:textId="77777777" w:rsidR="008525BE" w:rsidRPr="005B5264" w:rsidRDefault="008525BE" w:rsidP="005B5264"/>
        </w:tc>
      </w:tr>
      <w:tr w:rsidR="008525BE" w:rsidRPr="005B5264" w14:paraId="38BA86A1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620ED7E9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DE493" w14:textId="77777777" w:rsidR="008525BE" w:rsidRPr="005B5264" w:rsidRDefault="008525BE" w:rsidP="005B5264">
            <w:r w:rsidRPr="005B5264">
              <w:t>Aligning with Mediterranean diet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6EB6E0EC" w14:textId="77777777" w:rsidR="008525BE" w:rsidRPr="005B5264" w:rsidRDefault="008525BE" w:rsidP="005B5264">
            <w:r w:rsidRPr="005B5264">
              <w:t>Normalisation of alcohol through alignment with food</w:t>
            </w:r>
          </w:p>
        </w:tc>
        <w:tc>
          <w:tcPr>
            <w:tcW w:w="1932" w:type="dxa"/>
            <w:vMerge/>
            <w:vAlign w:val="center"/>
            <w:hideMark/>
          </w:tcPr>
          <w:p w14:paraId="78DFB1F2" w14:textId="77777777" w:rsidR="008525BE" w:rsidRPr="005B5264" w:rsidRDefault="008525BE" w:rsidP="005B5264"/>
        </w:tc>
      </w:tr>
      <w:tr w:rsidR="008525BE" w:rsidRPr="005B5264" w14:paraId="13BE9640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66CB8FC0" w14:textId="77777777" w:rsidR="008525BE" w:rsidRPr="005B5264" w:rsidRDefault="008525BE" w:rsidP="005B5264">
            <w:r w:rsidRPr="005B5264">
              <w:t>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69A9C" w14:textId="77777777" w:rsidR="008525BE" w:rsidRPr="005B5264" w:rsidRDefault="008525BE" w:rsidP="005B5264">
            <w:r w:rsidRPr="005B5264">
              <w:t>Lumping alcohol together with food and drink more generally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57760EB0" w14:textId="77777777" w:rsidR="008525BE" w:rsidRPr="005B5264" w:rsidRDefault="008525BE" w:rsidP="005B5264">
            <w:r w:rsidRPr="005B5264">
              <w:t>Normalisation of alcohol through alignment with food</w:t>
            </w:r>
          </w:p>
        </w:tc>
        <w:tc>
          <w:tcPr>
            <w:tcW w:w="1932" w:type="dxa"/>
            <w:vMerge/>
            <w:vAlign w:val="center"/>
            <w:hideMark/>
          </w:tcPr>
          <w:p w14:paraId="671E62BB" w14:textId="77777777" w:rsidR="008525BE" w:rsidRPr="005B5264" w:rsidRDefault="008525BE" w:rsidP="005B5264"/>
        </w:tc>
      </w:tr>
      <w:tr w:rsidR="008525BE" w:rsidRPr="005B5264" w14:paraId="087F69C3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1196C176" w14:textId="77777777" w:rsidR="008525BE" w:rsidRPr="005B5264" w:rsidRDefault="008525BE" w:rsidP="005B5264">
            <w:r w:rsidRPr="005B5264">
              <w:t>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885C9" w14:textId="77777777" w:rsidR="008525BE" w:rsidRPr="005B5264" w:rsidRDefault="008525BE" w:rsidP="005B5264">
            <w:r w:rsidRPr="005B5264">
              <w:t>Normalisation of drinking alcohol, reassuring, part of a majority – everybody does it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13815986" w14:textId="77777777" w:rsidR="008525BE" w:rsidRPr="005B5264" w:rsidRDefault="008525BE" w:rsidP="005B5264">
            <w:r w:rsidRPr="005B5264">
              <w:t>Normalisation of alcohol through alignment with food</w:t>
            </w:r>
          </w:p>
        </w:tc>
        <w:tc>
          <w:tcPr>
            <w:tcW w:w="1932" w:type="dxa"/>
            <w:vMerge/>
            <w:vAlign w:val="center"/>
            <w:hideMark/>
          </w:tcPr>
          <w:p w14:paraId="64541390" w14:textId="77777777" w:rsidR="008525BE" w:rsidRPr="005B5264" w:rsidRDefault="008525BE" w:rsidP="005B5264"/>
        </w:tc>
      </w:tr>
      <w:tr w:rsidR="008525BE" w:rsidRPr="005B5264" w14:paraId="4B224D62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1B090747" w14:textId="77777777" w:rsidR="008525BE" w:rsidRPr="005B5264" w:rsidRDefault="008525BE" w:rsidP="005B5264">
            <w:r w:rsidRPr="005B5264">
              <w:t>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8F36D" w14:textId="77777777" w:rsidR="008525BE" w:rsidRPr="005B5264" w:rsidRDefault="008525BE" w:rsidP="005B5264">
            <w:r w:rsidRPr="005B5264">
              <w:t>Language that makes drinking the inevitable and the default. Not ‘if’ but ‘when’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094F8520" w14:textId="77777777" w:rsidR="008525BE" w:rsidRPr="005B5264" w:rsidRDefault="008525BE" w:rsidP="005B5264">
            <w:r w:rsidRPr="005B5264">
              <w:t>Normalisation of alcohol through alignment with food</w:t>
            </w:r>
          </w:p>
        </w:tc>
        <w:tc>
          <w:tcPr>
            <w:tcW w:w="1932" w:type="dxa"/>
            <w:vMerge/>
            <w:vAlign w:val="center"/>
            <w:hideMark/>
          </w:tcPr>
          <w:p w14:paraId="4AB2DF03" w14:textId="77777777" w:rsidR="008525BE" w:rsidRPr="005B5264" w:rsidRDefault="008525BE" w:rsidP="005B5264"/>
        </w:tc>
      </w:tr>
      <w:tr w:rsidR="008525BE" w:rsidRPr="005B5264" w14:paraId="3148436A" w14:textId="77777777" w:rsidTr="00EC48F9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DFF7387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FF475" w14:textId="77777777" w:rsidR="008525BE" w:rsidRPr="005B5264" w:rsidRDefault="008525BE" w:rsidP="005B5264">
            <w:r w:rsidRPr="005B5264">
              <w:t>Moderation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3552146E" w14:textId="77777777" w:rsidR="008525BE" w:rsidRPr="005B5264" w:rsidRDefault="008525BE" w:rsidP="005B5264">
            <w:r w:rsidRPr="005B5264">
              <w:t>What is moderation</w:t>
            </w:r>
          </w:p>
        </w:tc>
        <w:tc>
          <w:tcPr>
            <w:tcW w:w="1932" w:type="dxa"/>
            <w:vMerge/>
            <w:vAlign w:val="center"/>
            <w:hideMark/>
          </w:tcPr>
          <w:p w14:paraId="28E69754" w14:textId="77777777" w:rsidR="008525BE" w:rsidRPr="005B5264" w:rsidRDefault="008525BE" w:rsidP="005B5264"/>
        </w:tc>
      </w:tr>
      <w:tr w:rsidR="008525BE" w:rsidRPr="005B5264" w14:paraId="6D22D82A" w14:textId="77777777" w:rsidTr="00EC48F9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3C4F0171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70DEA" w14:textId="77777777" w:rsidR="008525BE" w:rsidRPr="005B5264" w:rsidRDefault="008525BE" w:rsidP="005B5264">
            <w:r w:rsidRPr="005B5264">
              <w:t>Moderation versus excessive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49DD96E2" w14:textId="77777777" w:rsidR="008525BE" w:rsidRPr="005B5264" w:rsidRDefault="008525BE" w:rsidP="005B5264">
            <w:r w:rsidRPr="005B5264">
              <w:t>What is moderation</w:t>
            </w:r>
          </w:p>
        </w:tc>
        <w:tc>
          <w:tcPr>
            <w:tcW w:w="1932" w:type="dxa"/>
            <w:vMerge/>
            <w:vAlign w:val="center"/>
            <w:hideMark/>
          </w:tcPr>
          <w:p w14:paraId="54F243E0" w14:textId="77777777" w:rsidR="008525BE" w:rsidRPr="005B5264" w:rsidRDefault="008525BE" w:rsidP="005B5264"/>
        </w:tc>
      </w:tr>
      <w:tr w:rsidR="008525BE" w:rsidRPr="005B5264" w14:paraId="3429739B" w14:textId="77777777" w:rsidTr="00EC48F9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6CCBC3C2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1D718" w14:textId="77777777" w:rsidR="008525BE" w:rsidRPr="005B5264" w:rsidRDefault="008525BE" w:rsidP="005B5264">
            <w:r w:rsidRPr="005B5264">
              <w:t>Moderation versus excessive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0D45AA09" w14:textId="77777777" w:rsidR="008525BE" w:rsidRPr="005B5264" w:rsidRDefault="008525BE" w:rsidP="005B5264">
            <w:r w:rsidRPr="005B5264">
              <w:t>What is moderation</w:t>
            </w:r>
          </w:p>
        </w:tc>
        <w:tc>
          <w:tcPr>
            <w:tcW w:w="1932" w:type="dxa"/>
            <w:vMerge/>
            <w:vAlign w:val="center"/>
            <w:hideMark/>
          </w:tcPr>
          <w:p w14:paraId="4498C77A" w14:textId="77777777" w:rsidR="008525BE" w:rsidRPr="005B5264" w:rsidRDefault="008525BE" w:rsidP="005B5264"/>
        </w:tc>
      </w:tr>
      <w:tr w:rsidR="008525BE" w:rsidRPr="005B5264" w14:paraId="011899EB" w14:textId="77777777" w:rsidTr="00EC48F9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14:paraId="3544C472" w14:textId="77777777" w:rsidR="008525BE" w:rsidRPr="005B5264" w:rsidRDefault="008525BE" w:rsidP="005B5264">
            <w:r w:rsidRPr="005B5264">
              <w:t>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119AA" w14:textId="77777777" w:rsidR="008525BE" w:rsidRPr="005B5264" w:rsidRDefault="008525BE" w:rsidP="005B5264">
            <w:r w:rsidRPr="005B5264">
              <w:t>Vague definitions, such as drinking, moderation, excessive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38B256D7" w14:textId="77777777" w:rsidR="008525BE" w:rsidRPr="005B5264" w:rsidRDefault="008525BE" w:rsidP="005B5264">
            <w:r w:rsidRPr="005B5264">
              <w:t>What is moderation</w:t>
            </w:r>
          </w:p>
        </w:tc>
        <w:tc>
          <w:tcPr>
            <w:tcW w:w="1932" w:type="dxa"/>
            <w:vMerge/>
            <w:vAlign w:val="center"/>
            <w:hideMark/>
          </w:tcPr>
          <w:p w14:paraId="2CBA45E8" w14:textId="77777777" w:rsidR="008525BE" w:rsidRPr="005B5264" w:rsidRDefault="008525BE" w:rsidP="005B5264"/>
        </w:tc>
      </w:tr>
      <w:tr w:rsidR="008525BE" w:rsidRPr="005B5264" w14:paraId="7E10D054" w14:textId="77777777" w:rsidTr="005B5264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27D58E89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9E028" w14:textId="77777777" w:rsidR="008525BE" w:rsidRPr="005B5264" w:rsidRDefault="008525BE" w:rsidP="005B5264">
            <w:r w:rsidRPr="005B5264">
              <w:t>Food and drink as a positive RF (“Daily moderate drinking as part of a high-quality diet”)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49A94153" w14:textId="77777777" w:rsidR="008525BE" w:rsidRPr="005B5264" w:rsidRDefault="008525BE" w:rsidP="005B5264">
            <w:r w:rsidRPr="005B5264">
              <w:t>Moderate drinking for health</w:t>
            </w:r>
          </w:p>
        </w:tc>
        <w:tc>
          <w:tcPr>
            <w:tcW w:w="1932" w:type="dxa"/>
            <w:vMerge/>
            <w:vAlign w:val="center"/>
            <w:hideMark/>
          </w:tcPr>
          <w:p w14:paraId="7D3BE6C3" w14:textId="77777777" w:rsidR="008525BE" w:rsidRPr="005B5264" w:rsidRDefault="008525BE" w:rsidP="005B5264"/>
        </w:tc>
      </w:tr>
      <w:tr w:rsidR="008525BE" w:rsidRPr="005B5264" w14:paraId="14FFDE2A" w14:textId="77777777" w:rsidTr="005B5264">
        <w:trPr>
          <w:trHeight w:val="1360"/>
        </w:trPr>
        <w:tc>
          <w:tcPr>
            <w:tcW w:w="0" w:type="auto"/>
            <w:shd w:val="clear" w:color="auto" w:fill="auto"/>
            <w:vAlign w:val="center"/>
            <w:hideMark/>
          </w:tcPr>
          <w:p w14:paraId="661532B4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71DE6" w14:textId="77777777" w:rsidR="008525BE" w:rsidRPr="005B5264" w:rsidRDefault="008525BE" w:rsidP="005B5264">
            <w:r w:rsidRPr="005B5264">
              <w:t>There is a certain level of drinking that is good for you. Baseline level of drinking that is safest- i.e. j-shaped curve.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0152D9B9" w14:textId="77777777" w:rsidR="008525BE" w:rsidRPr="005B5264" w:rsidRDefault="008525BE" w:rsidP="005B5264">
            <w:r w:rsidRPr="005B5264">
              <w:t>Moderate drinking for health</w:t>
            </w:r>
          </w:p>
        </w:tc>
        <w:tc>
          <w:tcPr>
            <w:tcW w:w="1932" w:type="dxa"/>
            <w:vMerge/>
            <w:vAlign w:val="center"/>
            <w:hideMark/>
          </w:tcPr>
          <w:p w14:paraId="62774787" w14:textId="77777777" w:rsidR="008525BE" w:rsidRPr="005B5264" w:rsidRDefault="008525BE" w:rsidP="005B5264"/>
        </w:tc>
      </w:tr>
      <w:tr w:rsidR="008525BE" w:rsidRPr="005B5264" w14:paraId="3934E5D7" w14:textId="77777777" w:rsidTr="005B5264">
        <w:trPr>
          <w:trHeight w:val="10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AA136" w14:textId="77777777" w:rsidR="008525BE" w:rsidRPr="005B5264" w:rsidRDefault="008525BE" w:rsidP="005B5264">
            <w:r w:rsidRPr="005B5264">
              <w:lastRenderedPageBreak/>
              <w:t>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7780C" w14:textId="77777777" w:rsidR="008525BE" w:rsidRPr="005B5264" w:rsidRDefault="008525BE" w:rsidP="005B5264">
            <w:r w:rsidRPr="005B5264">
              <w:t>Low-risk drinking as the healthiest option without mention of no drinking.</w:t>
            </w:r>
          </w:p>
        </w:tc>
        <w:tc>
          <w:tcPr>
            <w:tcW w:w="2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53F9F" w14:textId="77777777" w:rsidR="008525BE" w:rsidRPr="005B5264" w:rsidRDefault="008525BE" w:rsidP="005B5264">
            <w:r w:rsidRPr="005B5264">
              <w:t>Moderate drinking for health</w:t>
            </w: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B699BE" w14:textId="77777777" w:rsidR="008525BE" w:rsidRPr="005B5264" w:rsidRDefault="008525BE" w:rsidP="005B5264"/>
        </w:tc>
      </w:tr>
      <w:tr w:rsidR="008525BE" w:rsidRPr="005B5264" w14:paraId="400CBA00" w14:textId="77777777" w:rsidTr="00EC48F9">
        <w:trPr>
          <w:trHeight w:val="6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623E73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029758" w14:textId="77777777" w:rsidR="008525BE" w:rsidRPr="005B5264" w:rsidRDefault="008525BE" w:rsidP="005B5264">
            <w:r w:rsidRPr="005B5264">
              <w:t>Pacing to maintain drinking over a longer period</w:t>
            </w:r>
          </w:p>
        </w:tc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74F571" w14:textId="77777777" w:rsidR="008525BE" w:rsidRPr="005B5264" w:rsidRDefault="008525BE" w:rsidP="005B5264">
            <w:r w:rsidRPr="005B5264">
              <w:t>Increasing capacity to drink more e.g. pacing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F8CE3D" w14:textId="77777777" w:rsidR="008525BE" w:rsidRPr="005B5264" w:rsidRDefault="008525BE" w:rsidP="005B5264">
            <w:pPr>
              <w:jc w:val="center"/>
            </w:pPr>
            <w:r w:rsidRPr="005B5264">
              <w:t>Eating to slow absorption, and to drink for longer</w:t>
            </w:r>
          </w:p>
        </w:tc>
      </w:tr>
      <w:tr w:rsidR="008525BE" w:rsidRPr="005B5264" w14:paraId="0A4F8879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4348628C" w14:textId="77777777" w:rsidR="008525BE" w:rsidRPr="005B5264" w:rsidRDefault="008525BE" w:rsidP="005B5264">
            <w:r w:rsidRPr="005B5264">
              <w:t>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978D0" w14:textId="77777777" w:rsidR="008525BE" w:rsidRPr="005B5264" w:rsidRDefault="008525BE" w:rsidP="005B5264">
            <w:r w:rsidRPr="005B5264">
              <w:t>Pacing, drinking slowly, eating to slow absorption, counting drinks - pacing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5F9CA93D" w14:textId="77777777" w:rsidR="008525BE" w:rsidRPr="005B5264" w:rsidRDefault="008525BE" w:rsidP="005B5264">
            <w:r w:rsidRPr="005B5264">
              <w:t>Increasing capacity to drink more e.g. pacing</w:t>
            </w:r>
          </w:p>
        </w:tc>
        <w:tc>
          <w:tcPr>
            <w:tcW w:w="1932" w:type="dxa"/>
            <w:vMerge/>
            <w:vAlign w:val="center"/>
            <w:hideMark/>
          </w:tcPr>
          <w:p w14:paraId="181575A9" w14:textId="77777777" w:rsidR="008525BE" w:rsidRPr="005B5264" w:rsidRDefault="008525BE" w:rsidP="005B5264"/>
        </w:tc>
      </w:tr>
      <w:tr w:rsidR="008525BE" w:rsidRPr="005B5264" w14:paraId="0C8899B5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283346A7" w14:textId="77777777" w:rsidR="008525BE" w:rsidRPr="005B5264" w:rsidRDefault="008525BE" w:rsidP="005B5264">
            <w:r w:rsidRPr="005B5264">
              <w:t>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2A2D17" w14:textId="77777777" w:rsidR="008525BE" w:rsidRPr="005B5264" w:rsidRDefault="008525BE" w:rsidP="005B5264">
            <w:r w:rsidRPr="005B5264">
              <w:t>Eating as part of the strategy to slow drinking, pacing, spreading it out, drinking properly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37109C94" w14:textId="77777777" w:rsidR="008525BE" w:rsidRPr="005B5264" w:rsidRDefault="008525BE" w:rsidP="005B5264">
            <w:r w:rsidRPr="005B5264">
              <w:t>Increasing capacity to drink more e.g. pacing</w:t>
            </w:r>
          </w:p>
        </w:tc>
        <w:tc>
          <w:tcPr>
            <w:tcW w:w="1932" w:type="dxa"/>
            <w:vMerge/>
            <w:vAlign w:val="center"/>
            <w:hideMark/>
          </w:tcPr>
          <w:p w14:paraId="1353AFB6" w14:textId="77777777" w:rsidR="008525BE" w:rsidRPr="005B5264" w:rsidRDefault="008525BE" w:rsidP="005B5264"/>
        </w:tc>
      </w:tr>
      <w:tr w:rsidR="008525BE" w:rsidRPr="005B5264" w14:paraId="643D7A59" w14:textId="77777777" w:rsidTr="00EC48F9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14:paraId="6F7D7E42" w14:textId="77777777" w:rsidR="008525BE" w:rsidRPr="005B5264" w:rsidRDefault="008525BE" w:rsidP="005B5264">
            <w:r w:rsidRPr="005B5264">
              <w:t>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18B16" w14:textId="77777777" w:rsidR="008525BE" w:rsidRPr="005B5264" w:rsidRDefault="008525BE" w:rsidP="005B5264">
            <w:r w:rsidRPr="005B5264">
              <w:t>Eating to increase energy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05218E0F" w14:textId="77777777" w:rsidR="008525BE" w:rsidRPr="005B5264" w:rsidRDefault="008525BE" w:rsidP="005B5264">
            <w:r w:rsidRPr="005B5264">
              <w:t>Increasing capacity to drink more e.g. pacing</w:t>
            </w:r>
          </w:p>
        </w:tc>
        <w:tc>
          <w:tcPr>
            <w:tcW w:w="1932" w:type="dxa"/>
            <w:vMerge/>
            <w:vAlign w:val="center"/>
            <w:hideMark/>
          </w:tcPr>
          <w:p w14:paraId="7353785D" w14:textId="77777777" w:rsidR="008525BE" w:rsidRPr="005B5264" w:rsidRDefault="008525BE" w:rsidP="005B5264"/>
        </w:tc>
      </w:tr>
      <w:tr w:rsidR="008525BE" w:rsidRPr="005B5264" w14:paraId="1316CC7F" w14:textId="77777777" w:rsidTr="00EC48F9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14:paraId="258B9E32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40B349" w14:textId="77777777" w:rsidR="008525BE" w:rsidRPr="005B5264" w:rsidRDefault="008525BE" w:rsidP="005B5264">
            <w:r w:rsidRPr="005B5264">
              <w:t>Slow down or pace the drinking and “have more fun”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652AF087" w14:textId="77777777" w:rsidR="008525BE" w:rsidRPr="005B5264" w:rsidRDefault="008525BE" w:rsidP="005B5264">
            <w:r w:rsidRPr="005B5264">
              <w:t>Reason for recommending food</w:t>
            </w:r>
          </w:p>
        </w:tc>
        <w:tc>
          <w:tcPr>
            <w:tcW w:w="1932" w:type="dxa"/>
            <w:vMerge/>
            <w:vAlign w:val="center"/>
            <w:hideMark/>
          </w:tcPr>
          <w:p w14:paraId="3B5A525F" w14:textId="77777777" w:rsidR="008525BE" w:rsidRPr="005B5264" w:rsidRDefault="008525BE" w:rsidP="005B5264"/>
        </w:tc>
      </w:tr>
      <w:tr w:rsidR="008525BE" w:rsidRPr="005B5264" w14:paraId="3B9C7E1E" w14:textId="77777777" w:rsidTr="00EC48F9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14:paraId="6CAFF0A3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F8883" w14:textId="77777777" w:rsidR="008525BE" w:rsidRPr="005B5264" w:rsidRDefault="008525BE" w:rsidP="005B5264">
            <w:r w:rsidRPr="005B5264">
              <w:t>Eat before you drink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4D14E7A0" w14:textId="77777777" w:rsidR="008525BE" w:rsidRPr="005B5264" w:rsidRDefault="008525BE" w:rsidP="005B5264">
            <w:r w:rsidRPr="005B5264">
              <w:t>Reason for recommending food</w:t>
            </w:r>
          </w:p>
        </w:tc>
        <w:tc>
          <w:tcPr>
            <w:tcW w:w="1932" w:type="dxa"/>
            <w:vMerge/>
            <w:vAlign w:val="center"/>
            <w:hideMark/>
          </w:tcPr>
          <w:p w14:paraId="3606BD64" w14:textId="77777777" w:rsidR="008525BE" w:rsidRPr="005B5264" w:rsidRDefault="008525BE" w:rsidP="005B5264"/>
        </w:tc>
      </w:tr>
      <w:tr w:rsidR="008525BE" w:rsidRPr="005B5264" w14:paraId="4D8A0503" w14:textId="77777777" w:rsidTr="00EC48F9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14:paraId="7D9F281A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25A2A" w14:textId="77777777" w:rsidR="008525BE" w:rsidRPr="005B5264" w:rsidRDefault="008525BE" w:rsidP="005B5264">
            <w:r w:rsidRPr="005B5264">
              <w:t>Slows absorption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69D9ECAD" w14:textId="77777777" w:rsidR="008525BE" w:rsidRPr="005B5264" w:rsidRDefault="008525BE" w:rsidP="005B5264">
            <w:r w:rsidRPr="005B5264">
              <w:t>Reason for recommending food</w:t>
            </w:r>
          </w:p>
        </w:tc>
        <w:tc>
          <w:tcPr>
            <w:tcW w:w="1932" w:type="dxa"/>
            <w:vMerge/>
            <w:vAlign w:val="center"/>
            <w:hideMark/>
          </w:tcPr>
          <w:p w14:paraId="68598682" w14:textId="77777777" w:rsidR="008525BE" w:rsidRPr="005B5264" w:rsidRDefault="008525BE" w:rsidP="005B5264"/>
        </w:tc>
      </w:tr>
      <w:tr w:rsidR="008525BE" w:rsidRPr="005B5264" w14:paraId="4157D30D" w14:textId="77777777" w:rsidTr="00EC48F9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14:paraId="42EF317C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A4360" w14:textId="77777777" w:rsidR="008525BE" w:rsidRPr="005B5264" w:rsidRDefault="008525BE" w:rsidP="005B5264">
            <w:r w:rsidRPr="005B5264">
              <w:t>Eating food will not stop you getting drunk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5507B834" w14:textId="77777777" w:rsidR="008525BE" w:rsidRPr="005B5264" w:rsidRDefault="008525BE" w:rsidP="005B5264">
            <w:r w:rsidRPr="005B5264">
              <w:t>Reason for recommending food</w:t>
            </w:r>
          </w:p>
        </w:tc>
        <w:tc>
          <w:tcPr>
            <w:tcW w:w="1932" w:type="dxa"/>
            <w:vMerge/>
            <w:vAlign w:val="center"/>
            <w:hideMark/>
          </w:tcPr>
          <w:p w14:paraId="24328653" w14:textId="77777777" w:rsidR="008525BE" w:rsidRPr="005B5264" w:rsidRDefault="008525BE" w:rsidP="005B5264"/>
        </w:tc>
      </w:tr>
      <w:tr w:rsidR="008525BE" w:rsidRPr="005B5264" w14:paraId="15A03A48" w14:textId="77777777" w:rsidTr="00EC48F9">
        <w:trPr>
          <w:trHeight w:val="6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87CB4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4DD35" w14:textId="77777777" w:rsidR="008525BE" w:rsidRPr="005B5264" w:rsidRDefault="008525BE" w:rsidP="005B5264">
            <w:r w:rsidRPr="005B5264">
              <w:t>The mechanism</w:t>
            </w:r>
          </w:p>
        </w:tc>
        <w:tc>
          <w:tcPr>
            <w:tcW w:w="2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70F99" w14:textId="77777777" w:rsidR="008525BE" w:rsidRPr="005B5264" w:rsidRDefault="008525BE" w:rsidP="005B5264">
            <w:r w:rsidRPr="005B5264">
              <w:t>Reason for recommending food</w:t>
            </w: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EE3626" w14:textId="77777777" w:rsidR="008525BE" w:rsidRPr="005B5264" w:rsidRDefault="008525BE" w:rsidP="005B5264"/>
        </w:tc>
      </w:tr>
      <w:tr w:rsidR="008525BE" w:rsidRPr="005B5264" w14:paraId="7D1173BA" w14:textId="77777777" w:rsidTr="00EC48F9">
        <w:trPr>
          <w:trHeight w:val="6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E893E7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7EE426" w14:textId="77777777" w:rsidR="008525BE" w:rsidRPr="005B5264" w:rsidRDefault="008525BE" w:rsidP="005B5264">
            <w:r w:rsidRPr="005B5264">
              <w:t>Food reduces risk of hangover</w:t>
            </w:r>
          </w:p>
        </w:tc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0380D6" w14:textId="77777777" w:rsidR="008525BE" w:rsidRPr="005B5264" w:rsidRDefault="008525BE" w:rsidP="005B5264">
            <w:r w:rsidRPr="005B5264">
              <w:t>Food to prevent/ cure hangover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727578" w14:textId="77777777" w:rsidR="008525BE" w:rsidRPr="005B5264" w:rsidRDefault="008525BE" w:rsidP="005B5264">
            <w:pPr>
              <w:jc w:val="center"/>
            </w:pPr>
            <w:r w:rsidRPr="005B5264">
              <w:t>Food to prevent and cure a hangover</w:t>
            </w:r>
          </w:p>
        </w:tc>
      </w:tr>
      <w:tr w:rsidR="008525BE" w:rsidRPr="005B5264" w14:paraId="7512AD1F" w14:textId="77777777" w:rsidTr="00EC48F9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14:paraId="21919F95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3D817" w14:textId="77777777" w:rsidR="008525BE" w:rsidRPr="005B5264" w:rsidRDefault="008525BE" w:rsidP="005B5264">
            <w:r w:rsidRPr="005B5264">
              <w:t>Food to cure a hangover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2AA5D6B4" w14:textId="77777777" w:rsidR="008525BE" w:rsidRPr="005B5264" w:rsidRDefault="008525BE" w:rsidP="005B5264">
            <w:r w:rsidRPr="005B5264">
              <w:t>Food to prevent/ cure hangover</w:t>
            </w:r>
          </w:p>
        </w:tc>
        <w:tc>
          <w:tcPr>
            <w:tcW w:w="1932" w:type="dxa"/>
            <w:vMerge/>
            <w:vAlign w:val="center"/>
            <w:hideMark/>
          </w:tcPr>
          <w:p w14:paraId="372A83E5" w14:textId="77777777" w:rsidR="008525BE" w:rsidRPr="005B5264" w:rsidRDefault="008525BE" w:rsidP="005B5264"/>
        </w:tc>
      </w:tr>
      <w:tr w:rsidR="008525BE" w:rsidRPr="005B5264" w14:paraId="0B80DBCC" w14:textId="77777777" w:rsidTr="00EC48F9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14:paraId="688882A8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965BC" w14:textId="77777777" w:rsidR="008525BE" w:rsidRPr="005B5264" w:rsidRDefault="008525BE" w:rsidP="005B5264">
            <w:r w:rsidRPr="005B5264">
              <w:t>The role of food in avoiding or treating a hangover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7B90BD0D" w14:textId="77777777" w:rsidR="008525BE" w:rsidRPr="005B5264" w:rsidRDefault="008525BE" w:rsidP="005B5264">
            <w:r w:rsidRPr="005B5264">
              <w:t>Food to prevent/ cure hangover</w:t>
            </w:r>
          </w:p>
        </w:tc>
        <w:tc>
          <w:tcPr>
            <w:tcW w:w="1932" w:type="dxa"/>
            <w:vMerge/>
            <w:vAlign w:val="center"/>
            <w:hideMark/>
          </w:tcPr>
          <w:p w14:paraId="7AB1A12B" w14:textId="77777777" w:rsidR="008525BE" w:rsidRPr="005B5264" w:rsidRDefault="008525BE" w:rsidP="005B5264"/>
        </w:tc>
      </w:tr>
      <w:tr w:rsidR="008525BE" w:rsidRPr="005B5264" w14:paraId="4AB35759" w14:textId="77777777" w:rsidTr="00EC48F9">
        <w:trPr>
          <w:trHeight w:val="2040"/>
        </w:trPr>
        <w:tc>
          <w:tcPr>
            <w:tcW w:w="0" w:type="auto"/>
            <w:shd w:val="clear" w:color="auto" w:fill="auto"/>
            <w:vAlign w:val="center"/>
            <w:hideMark/>
          </w:tcPr>
          <w:p w14:paraId="697CC73F" w14:textId="77777777" w:rsidR="008525BE" w:rsidRPr="005B5264" w:rsidRDefault="008525BE" w:rsidP="005B5264">
            <w:r w:rsidRPr="005B5264">
              <w:t>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4A72E" w14:textId="77777777" w:rsidR="008525BE" w:rsidRPr="005B5264" w:rsidRDefault="008525BE" w:rsidP="005B5264">
            <w:r w:rsidRPr="005B5264">
              <w:t>Hangover as something to be cured or treated with food–reducing the perception of excessive alcohol drinking as a health risk. Food as a prevention, cure or treatment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2EBE941C" w14:textId="77777777" w:rsidR="008525BE" w:rsidRPr="005B5264" w:rsidRDefault="008525BE" w:rsidP="005B5264">
            <w:r w:rsidRPr="005B5264">
              <w:t>Food to prevent/ cure hangover</w:t>
            </w:r>
          </w:p>
        </w:tc>
        <w:tc>
          <w:tcPr>
            <w:tcW w:w="1932" w:type="dxa"/>
            <w:vMerge/>
            <w:vAlign w:val="center"/>
            <w:hideMark/>
          </w:tcPr>
          <w:p w14:paraId="6044CE83" w14:textId="77777777" w:rsidR="008525BE" w:rsidRPr="005B5264" w:rsidRDefault="008525BE" w:rsidP="005B5264"/>
        </w:tc>
      </w:tr>
      <w:tr w:rsidR="008525BE" w:rsidRPr="005B5264" w14:paraId="537DC573" w14:textId="77777777" w:rsidTr="00EC48F9">
        <w:trPr>
          <w:trHeight w:val="10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AD06A" w14:textId="77777777" w:rsidR="008525BE" w:rsidRPr="005B5264" w:rsidRDefault="008525BE" w:rsidP="005B5264">
            <w:r w:rsidRPr="005B5264">
              <w:t>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A5F9A" w14:textId="77777777" w:rsidR="008525BE" w:rsidRPr="005B5264" w:rsidRDefault="008525BE" w:rsidP="005B5264">
            <w:r w:rsidRPr="005B5264">
              <w:t>Including specific hangover symptoms – creates image and makes it more “real”</w:t>
            </w:r>
          </w:p>
        </w:tc>
        <w:tc>
          <w:tcPr>
            <w:tcW w:w="2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282C5" w14:textId="77777777" w:rsidR="008525BE" w:rsidRPr="005B5264" w:rsidRDefault="008525BE" w:rsidP="005B5264">
            <w:r w:rsidRPr="005B5264">
              <w:t>Food to prevent/ cure hangover</w:t>
            </w: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DF81A8" w14:textId="77777777" w:rsidR="008525BE" w:rsidRPr="005B5264" w:rsidRDefault="008525BE" w:rsidP="005B5264"/>
        </w:tc>
      </w:tr>
      <w:tr w:rsidR="008525BE" w:rsidRPr="005B5264" w14:paraId="3F27C0B0" w14:textId="77777777" w:rsidTr="00EC48F9">
        <w:trPr>
          <w:trHeight w:val="6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CA832" w14:textId="77777777" w:rsidR="008525BE" w:rsidRPr="005B5264" w:rsidRDefault="008525BE" w:rsidP="005B5264">
            <w:r w:rsidRPr="005B5264">
              <w:t>M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9D415B" w14:textId="77777777" w:rsidR="008525BE" w:rsidRPr="005B5264" w:rsidRDefault="008525BE" w:rsidP="005B5264">
            <w:r w:rsidRPr="005B5264">
              <w:t>Control</w:t>
            </w:r>
          </w:p>
        </w:tc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E12CEE" w14:textId="77777777" w:rsidR="008525BE" w:rsidRPr="005B5264" w:rsidRDefault="008525BE" w:rsidP="005B5264">
            <w:r w:rsidRPr="005B5264">
              <w:t>Control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857D60" w14:textId="77777777" w:rsidR="008525BE" w:rsidRPr="005B5264" w:rsidRDefault="008525BE" w:rsidP="005B5264">
            <w:pPr>
              <w:jc w:val="center"/>
            </w:pPr>
            <w:r w:rsidRPr="005B5264">
              <w:t>"Responsible" alcohol consumption</w:t>
            </w:r>
          </w:p>
        </w:tc>
      </w:tr>
      <w:tr w:rsidR="008525BE" w:rsidRPr="005B5264" w14:paraId="3F2364C3" w14:textId="77777777" w:rsidTr="00EC48F9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731800AB" w14:textId="77777777" w:rsidR="008525BE" w:rsidRPr="005B5264" w:rsidRDefault="008525BE" w:rsidP="005B5264">
            <w:r w:rsidRPr="005B5264">
              <w:lastRenderedPageBreak/>
              <w:t>M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DE8D10" w14:textId="77777777" w:rsidR="008525BE" w:rsidRPr="005B5264" w:rsidRDefault="008525BE" w:rsidP="005B5264">
            <w:r w:rsidRPr="005B5264">
              <w:t>Individual-blaming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46D6A336" w14:textId="77777777" w:rsidR="008525BE" w:rsidRPr="005B5264" w:rsidRDefault="008525BE" w:rsidP="005B5264">
            <w:r w:rsidRPr="005B5264">
              <w:t>Control</w:t>
            </w:r>
          </w:p>
        </w:tc>
        <w:tc>
          <w:tcPr>
            <w:tcW w:w="1932" w:type="dxa"/>
            <w:vMerge/>
            <w:vAlign w:val="center"/>
            <w:hideMark/>
          </w:tcPr>
          <w:p w14:paraId="334026F5" w14:textId="77777777" w:rsidR="008525BE" w:rsidRPr="005B5264" w:rsidRDefault="008525BE" w:rsidP="005B5264"/>
        </w:tc>
      </w:tr>
      <w:tr w:rsidR="008525BE" w:rsidRPr="005B5264" w14:paraId="71200894" w14:textId="77777777" w:rsidTr="00EC48F9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14:paraId="4BDD6BEC" w14:textId="77777777" w:rsidR="008525BE" w:rsidRPr="005B5264" w:rsidRDefault="008525BE" w:rsidP="005B5264">
            <w:r w:rsidRPr="005B5264">
              <w:t>MV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229D5" w14:textId="77777777" w:rsidR="008525BE" w:rsidRPr="005B5264" w:rsidRDefault="008525BE" w:rsidP="005B5264">
            <w:r w:rsidRPr="005B5264">
              <w:t>Controlling how fast you absorb alcohol by using food is important</w:t>
            </w:r>
          </w:p>
        </w:tc>
        <w:tc>
          <w:tcPr>
            <w:tcW w:w="2827" w:type="dxa"/>
            <w:shd w:val="clear" w:color="auto" w:fill="auto"/>
            <w:vAlign w:val="center"/>
            <w:hideMark/>
          </w:tcPr>
          <w:p w14:paraId="048B95D7" w14:textId="77777777" w:rsidR="008525BE" w:rsidRPr="005B5264" w:rsidRDefault="008525BE" w:rsidP="005B5264">
            <w:r w:rsidRPr="005B5264">
              <w:t>Control</w:t>
            </w:r>
          </w:p>
        </w:tc>
        <w:tc>
          <w:tcPr>
            <w:tcW w:w="1932" w:type="dxa"/>
            <w:vMerge/>
            <w:vAlign w:val="center"/>
            <w:hideMark/>
          </w:tcPr>
          <w:p w14:paraId="7A001B30" w14:textId="77777777" w:rsidR="008525BE" w:rsidRPr="005B5264" w:rsidRDefault="008525BE" w:rsidP="005B5264"/>
        </w:tc>
      </w:tr>
    </w:tbl>
    <w:p w14:paraId="34E39F42" w14:textId="77777777" w:rsidR="00AE33A7" w:rsidRDefault="005B5264"/>
    <w:sectPr w:rsidR="00AE33A7" w:rsidSect="00670BC0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 Neue Thin">
    <w:panose1 w:val="020B0403020202020204"/>
    <w:charset w:val="00"/>
    <w:family w:val="swiss"/>
    <w:pitch w:val="variable"/>
    <w:sig w:usb0="E00002EF" w:usb1="5000205B" w:usb2="00000002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5BE"/>
    <w:rsid w:val="0005219A"/>
    <w:rsid w:val="000D4607"/>
    <w:rsid w:val="000E1EAD"/>
    <w:rsid w:val="0010099D"/>
    <w:rsid w:val="003269D0"/>
    <w:rsid w:val="00536682"/>
    <w:rsid w:val="005B5264"/>
    <w:rsid w:val="00637748"/>
    <w:rsid w:val="00670BC0"/>
    <w:rsid w:val="00804123"/>
    <w:rsid w:val="008525BE"/>
    <w:rsid w:val="008821FA"/>
    <w:rsid w:val="008A1736"/>
    <w:rsid w:val="009A366D"/>
    <w:rsid w:val="00B77E7B"/>
    <w:rsid w:val="00BC6BEC"/>
    <w:rsid w:val="00C6778D"/>
    <w:rsid w:val="00CA41CC"/>
    <w:rsid w:val="00CE0123"/>
    <w:rsid w:val="00DF634D"/>
    <w:rsid w:val="00E84C60"/>
    <w:rsid w:val="00F175FB"/>
    <w:rsid w:val="00FD609D"/>
    <w:rsid w:val="00FE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2ED2C"/>
  <w14:defaultImageDpi w14:val="32767"/>
  <w15:chartTrackingRefBased/>
  <w15:docId w15:val="{FF6F6747-8762-2144-9472-AC847D641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Neue Thin" w:eastAsiaTheme="minorEastAsia" w:hAnsi="Helvetica Neue Thin" w:cs="Times New Roman (Body CS)"/>
        <w:sz w:val="21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25BE"/>
    <w:rPr>
      <w:rFonts w:ascii="Times New Roman" w:eastAsia="Times New Roma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25B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Matt</dc:creator>
  <cp:keywords/>
  <dc:description/>
  <cp:lastModifiedBy>Gibson, Matt</cp:lastModifiedBy>
  <cp:revision>2</cp:revision>
  <dcterms:created xsi:type="dcterms:W3CDTF">2022-06-17T14:31:00Z</dcterms:created>
  <dcterms:modified xsi:type="dcterms:W3CDTF">2022-06-17T14:38:00Z</dcterms:modified>
</cp:coreProperties>
</file>